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7DA2" w:rsidRPr="00E41441" w:rsidRDefault="0044327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41441">
        <w:rPr>
          <w:rFonts w:ascii="Times New Roman" w:hAnsi="Times New Roman" w:cs="Times New Roman"/>
          <w:b/>
          <w:sz w:val="24"/>
          <w:szCs w:val="24"/>
          <w:lang w:val="en-US"/>
        </w:rPr>
        <w:t>Primer sequences:</w:t>
      </w:r>
    </w:p>
    <w:tbl>
      <w:tblPr>
        <w:tblStyle w:val="Tabelacomgrade"/>
        <w:tblW w:w="0" w:type="auto"/>
        <w:jc w:val="center"/>
        <w:tblLook w:val="04A0"/>
      </w:tblPr>
      <w:tblGrid>
        <w:gridCol w:w="4322"/>
        <w:gridCol w:w="4322"/>
      </w:tblGrid>
      <w:tr w:rsidR="0044327F" w:rsidRPr="00B65EA5" w:rsidTr="0044327F">
        <w:trPr>
          <w:jc w:val="center"/>
        </w:trPr>
        <w:tc>
          <w:tcPr>
            <w:tcW w:w="4322" w:type="dxa"/>
            <w:tcBorders>
              <w:left w:val="nil"/>
              <w:bottom w:val="single" w:sz="4" w:space="0" w:color="auto"/>
              <w:right w:val="nil"/>
            </w:tcBorders>
          </w:tcPr>
          <w:p w:rsidR="0044327F" w:rsidRPr="00E41441" w:rsidRDefault="0044327F" w:rsidP="004432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get</w:t>
            </w:r>
          </w:p>
        </w:tc>
        <w:tc>
          <w:tcPr>
            <w:tcW w:w="4322" w:type="dxa"/>
            <w:tcBorders>
              <w:left w:val="nil"/>
              <w:bottom w:val="single" w:sz="4" w:space="0" w:color="auto"/>
              <w:right w:val="nil"/>
            </w:tcBorders>
          </w:tcPr>
          <w:p w:rsidR="0044327F" w:rsidRPr="00E41441" w:rsidRDefault="0044327F" w:rsidP="00DB05D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quence</w:t>
            </w:r>
          </w:p>
        </w:tc>
      </w:tr>
      <w:tr w:rsidR="00F130DA" w:rsidRPr="00B65EA5" w:rsidTr="00F130DA">
        <w:trPr>
          <w:jc w:val="center"/>
        </w:trPr>
        <w:tc>
          <w:tcPr>
            <w:tcW w:w="4322" w:type="dxa"/>
            <w:tcBorders>
              <w:left w:val="nil"/>
              <w:bottom w:val="nil"/>
              <w:right w:val="nil"/>
            </w:tcBorders>
          </w:tcPr>
          <w:p w:rsidR="00F130DA" w:rsidRPr="00E41441" w:rsidRDefault="0057071E" w:rsidP="004432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8S ribosomal </w:t>
            </w:r>
            <w:r w:rsidR="00B65EA5" w:rsidRPr="00B65E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4322" w:type="dxa"/>
            <w:tcBorders>
              <w:left w:val="nil"/>
              <w:bottom w:val="nil"/>
              <w:right w:val="nil"/>
            </w:tcBorders>
          </w:tcPr>
          <w:p w:rsidR="00F130DA" w:rsidRPr="00E41441" w:rsidRDefault="00DB05D8" w:rsidP="00DB05D8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144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’-GCGCGGCGGGGGCATTCGTATTG-3</w:t>
            </w:r>
          </w:p>
        </w:tc>
      </w:tr>
      <w:tr w:rsidR="00F130DA" w:rsidRPr="00B65EA5" w:rsidTr="0057071E">
        <w:trPr>
          <w:jc w:val="center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</w:tcPr>
          <w:p w:rsidR="00F130DA" w:rsidRPr="00E41441" w:rsidRDefault="0057071E" w:rsidP="004432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S ribosomal reverse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</w:tcPr>
          <w:p w:rsidR="00F130DA" w:rsidRPr="00E41441" w:rsidRDefault="00DB05D8" w:rsidP="00DB05D8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144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’-ATCGCTGGCTGGCATCGTTTATTTGCGG-3’</w:t>
            </w:r>
          </w:p>
        </w:tc>
      </w:tr>
      <w:tr w:rsidR="0044327F" w:rsidRPr="00B65EA5" w:rsidTr="0057071E">
        <w:trPr>
          <w:jc w:val="center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</w:tcPr>
          <w:p w:rsidR="0044327F" w:rsidRPr="00E41441" w:rsidRDefault="0044327F" w:rsidP="00AA25B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AA25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E41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41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Da</w:t>
            </w:r>
            <w:proofErr w:type="spellEnd"/>
            <w:r w:rsidRPr="00E41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tein </w:t>
            </w:r>
            <w:r w:rsidR="00B65EA5" w:rsidRPr="00B65E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</w:tcPr>
          <w:p w:rsidR="0044327F" w:rsidRPr="00E41441" w:rsidRDefault="007C39F1" w:rsidP="00DB05D8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'-GGGAATTCCATATGTATCCAAAAACTGCATGC-3'</w:t>
            </w:r>
          </w:p>
        </w:tc>
      </w:tr>
      <w:tr w:rsidR="0044327F" w:rsidRPr="00B65EA5" w:rsidTr="0044327F">
        <w:trPr>
          <w:jc w:val="center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</w:tcPr>
          <w:p w:rsidR="0044327F" w:rsidRPr="00E41441" w:rsidRDefault="0044327F" w:rsidP="00AA25B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AA25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E41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41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Da</w:t>
            </w:r>
            <w:proofErr w:type="spellEnd"/>
            <w:r w:rsidRPr="00E41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tein reverse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</w:tcPr>
          <w:p w:rsidR="0044327F" w:rsidRPr="00E41441" w:rsidRDefault="007C39F1" w:rsidP="00DB05D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'-AACATTTATGGAAGATAAGGATCCGCG-3'</w:t>
            </w:r>
          </w:p>
        </w:tc>
      </w:tr>
      <w:tr w:rsidR="0044327F" w:rsidRPr="00B65EA5" w:rsidTr="0044327F">
        <w:trPr>
          <w:jc w:val="center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</w:tcPr>
          <w:p w:rsidR="0044327F" w:rsidRPr="00E41441" w:rsidRDefault="0044327F" w:rsidP="004432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41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tro</w:t>
            </w:r>
            <w:r w:rsidR="002B48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</w:t>
            </w:r>
            <w:r w:rsidRPr="00E41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n</w:t>
            </w:r>
            <w:proofErr w:type="spellEnd"/>
            <w:r w:rsidR="002B48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ke</w:t>
            </w:r>
            <w:r w:rsidRPr="00E41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65EA5" w:rsidRPr="00B65E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</w:tcPr>
          <w:p w:rsidR="0044327F" w:rsidRPr="00E41441" w:rsidRDefault="00F130DA" w:rsidP="00DB05D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'-CCGCTCGAGTTATTTCAAAATTGTTTC-3</w:t>
            </w:r>
          </w:p>
        </w:tc>
      </w:tr>
      <w:tr w:rsidR="0044327F" w:rsidRPr="00B65EA5" w:rsidTr="0044327F">
        <w:trPr>
          <w:jc w:val="center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</w:tcPr>
          <w:p w:rsidR="0044327F" w:rsidRPr="00E41441" w:rsidRDefault="0044327F" w:rsidP="002B488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41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tro</w:t>
            </w:r>
            <w:r w:rsidR="002B48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</w:t>
            </w:r>
            <w:r w:rsidRPr="00E41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n</w:t>
            </w:r>
            <w:proofErr w:type="spellEnd"/>
            <w:r w:rsidR="002B48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ke</w:t>
            </w:r>
            <w:r w:rsidRPr="00E41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verse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</w:tcPr>
          <w:p w:rsidR="0044327F" w:rsidRPr="00E41441" w:rsidRDefault="00F130DA" w:rsidP="00DB05D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'-CGCATTTTTTGGAATGTAAGTTGTACCTAG-3'</w:t>
            </w:r>
          </w:p>
        </w:tc>
      </w:tr>
      <w:tr w:rsidR="0044327F" w:rsidRPr="00B65EA5" w:rsidTr="0044327F">
        <w:trPr>
          <w:jc w:val="center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</w:tcPr>
          <w:p w:rsidR="0044327F" w:rsidRPr="00E41441" w:rsidRDefault="0044327F" w:rsidP="004432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41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hepsin</w:t>
            </w:r>
            <w:proofErr w:type="spellEnd"/>
            <w:r w:rsidRPr="00E41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 </w:t>
            </w:r>
            <w:r w:rsidR="00B65EA5" w:rsidRPr="00B65E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</w:tcPr>
          <w:p w:rsidR="0044327F" w:rsidRPr="00E41441" w:rsidRDefault="00710117" w:rsidP="00DB05D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'-GGAACTTTTGTCTCCAACAATGGAAAC-3'</w:t>
            </w:r>
          </w:p>
        </w:tc>
      </w:tr>
      <w:tr w:rsidR="0044327F" w:rsidRPr="00B65EA5" w:rsidTr="0044327F">
        <w:trPr>
          <w:jc w:val="center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</w:tcPr>
          <w:p w:rsidR="0044327F" w:rsidRPr="00E41441" w:rsidRDefault="0044327F" w:rsidP="004432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hepsin D reverse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</w:tcPr>
          <w:p w:rsidR="0044327F" w:rsidRPr="00E41441" w:rsidRDefault="00710117" w:rsidP="00DB05D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'-TAATGATATTTCACCATAGTATGCGGAGTT-3</w:t>
            </w:r>
          </w:p>
        </w:tc>
      </w:tr>
      <w:tr w:rsidR="0044327F" w:rsidRPr="00B65EA5" w:rsidTr="0044327F">
        <w:trPr>
          <w:jc w:val="center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</w:tcPr>
          <w:p w:rsidR="0044327F" w:rsidRPr="00E41441" w:rsidRDefault="0044327F" w:rsidP="004432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ysozyme </w:t>
            </w:r>
            <w:r w:rsidR="00B65EA5" w:rsidRPr="00B65E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</w:tcPr>
          <w:p w:rsidR="0044327F" w:rsidRPr="00E41441" w:rsidRDefault="00710117" w:rsidP="00DB05D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'-TTTCTGGGCGTTTCAGAGGCGAGAGTT-3'</w:t>
            </w:r>
          </w:p>
        </w:tc>
      </w:tr>
      <w:tr w:rsidR="0044327F" w:rsidRPr="00B65EA5" w:rsidTr="0044327F">
        <w:trPr>
          <w:jc w:val="center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</w:tcPr>
          <w:p w:rsidR="0044327F" w:rsidRPr="00E41441" w:rsidRDefault="0044327F" w:rsidP="004432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sozyme reverse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</w:tcPr>
          <w:p w:rsidR="0044327F" w:rsidRPr="00E41441" w:rsidRDefault="00710117" w:rsidP="00DB05D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'-ATGACAATCATGTCCAGGTTTACCATACGT-3'</w:t>
            </w:r>
          </w:p>
        </w:tc>
      </w:tr>
      <w:tr w:rsidR="0044327F" w:rsidRPr="00B65EA5" w:rsidTr="0044327F">
        <w:trPr>
          <w:jc w:val="center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</w:tcPr>
          <w:p w:rsidR="0044327F" w:rsidRPr="00E41441" w:rsidRDefault="0044327F" w:rsidP="004432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41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oredoxin</w:t>
            </w:r>
            <w:proofErr w:type="spellEnd"/>
            <w:r w:rsidRPr="00E41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41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uctase</w:t>
            </w:r>
            <w:proofErr w:type="spellEnd"/>
            <w:r w:rsidRPr="00E41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65EA5" w:rsidRPr="00B65E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</w:tcPr>
          <w:p w:rsidR="0044327F" w:rsidRPr="00E41441" w:rsidRDefault="00F130DA" w:rsidP="00DB05D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'-TTTTTCATACCTCAGCGTAATCCTGCA-3'</w:t>
            </w:r>
          </w:p>
        </w:tc>
      </w:tr>
      <w:tr w:rsidR="0044327F" w:rsidRPr="00B65EA5" w:rsidTr="0044327F">
        <w:trPr>
          <w:jc w:val="center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</w:tcPr>
          <w:p w:rsidR="0044327F" w:rsidRPr="00E41441" w:rsidRDefault="0044327F" w:rsidP="004432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41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oredoxin</w:t>
            </w:r>
            <w:proofErr w:type="spellEnd"/>
            <w:r w:rsidRPr="00E41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41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uctase</w:t>
            </w:r>
            <w:proofErr w:type="spellEnd"/>
            <w:r w:rsidRPr="00E41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verse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</w:tcPr>
          <w:p w:rsidR="0044327F" w:rsidRPr="00E41441" w:rsidRDefault="00F130DA" w:rsidP="00DB05D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'-CGTTGGATGAATGCCTACTGTATTTTC-3'</w:t>
            </w:r>
          </w:p>
        </w:tc>
      </w:tr>
      <w:tr w:rsidR="0044327F" w:rsidRPr="00B65EA5" w:rsidTr="0044327F">
        <w:trPr>
          <w:jc w:val="center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</w:tcPr>
          <w:p w:rsidR="0044327F" w:rsidRPr="00E41441" w:rsidRDefault="0044327F" w:rsidP="004432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  <w:proofErr w:type="spellStart"/>
            <w:r w:rsidRPr="00E41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stin</w:t>
            </w:r>
            <w:proofErr w:type="spellEnd"/>
            <w:r w:rsidRPr="00E41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65EA5" w:rsidRPr="00B65E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</w:tcPr>
          <w:p w:rsidR="0044327F" w:rsidRPr="00E41441" w:rsidRDefault="0044327F" w:rsidP="00DB05D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'-GATCCTTGTGAATGCCCTCGAGCTCTA-3'</w:t>
            </w:r>
          </w:p>
        </w:tc>
      </w:tr>
      <w:tr w:rsidR="0044327F" w:rsidRPr="00B65EA5" w:rsidTr="0044327F">
        <w:trPr>
          <w:jc w:val="center"/>
        </w:trPr>
        <w:tc>
          <w:tcPr>
            <w:tcW w:w="4322" w:type="dxa"/>
            <w:tcBorders>
              <w:top w:val="nil"/>
              <w:left w:val="nil"/>
              <w:right w:val="nil"/>
            </w:tcBorders>
          </w:tcPr>
          <w:p w:rsidR="0044327F" w:rsidRPr="00E41441" w:rsidRDefault="0044327F" w:rsidP="004432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stin reverse</w:t>
            </w:r>
          </w:p>
        </w:tc>
        <w:tc>
          <w:tcPr>
            <w:tcW w:w="4322" w:type="dxa"/>
            <w:tcBorders>
              <w:top w:val="nil"/>
              <w:left w:val="nil"/>
              <w:right w:val="nil"/>
            </w:tcBorders>
          </w:tcPr>
          <w:p w:rsidR="0044327F" w:rsidRPr="00E41441" w:rsidRDefault="00710117" w:rsidP="00DB05D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44327F" w:rsidRPr="00E4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'-CGGTGTAGAACTCGTGGGCATGCACA-3'</w:t>
            </w:r>
          </w:p>
        </w:tc>
      </w:tr>
    </w:tbl>
    <w:p w:rsidR="0044327F" w:rsidRPr="00E41441" w:rsidRDefault="0044327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44327F" w:rsidRPr="00E41441" w:rsidSect="00C663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44327F"/>
    <w:rsid w:val="00242218"/>
    <w:rsid w:val="002B4889"/>
    <w:rsid w:val="0044327F"/>
    <w:rsid w:val="0057071E"/>
    <w:rsid w:val="005F0B89"/>
    <w:rsid w:val="00710117"/>
    <w:rsid w:val="007C39F1"/>
    <w:rsid w:val="007C76ED"/>
    <w:rsid w:val="007F64A2"/>
    <w:rsid w:val="00AA25B0"/>
    <w:rsid w:val="00B65EA5"/>
    <w:rsid w:val="00C66329"/>
    <w:rsid w:val="00D67DA2"/>
    <w:rsid w:val="00DB05D8"/>
    <w:rsid w:val="00E41441"/>
    <w:rsid w:val="00F130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B8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4432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F130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130D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4432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F130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130D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iego</dc:creator>
  <cp:lastModifiedBy>Aparecida Sadae Tanaka</cp:lastModifiedBy>
  <cp:revision>2</cp:revision>
  <dcterms:created xsi:type="dcterms:W3CDTF">2012-12-06T21:32:00Z</dcterms:created>
  <dcterms:modified xsi:type="dcterms:W3CDTF">2012-12-06T21:32:00Z</dcterms:modified>
</cp:coreProperties>
</file>